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0"/>
        <w:gridCol w:w="4750"/>
      </w:tblGrid>
      <w:tr>
        <w:trPr/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information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-human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TCGGTGTATGCCTTCTCG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GACGCCACATTCTCG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huma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TCAAGTGGGGCGATGC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TCACACCCATGACGAA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-mous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CCCGTGCAATCAGTTCGGA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4"/>
                <w:szCs w:val="24"/>
              </w:rPr>
              <w:t>TAAAGAGCGGGTGAGCCTTC</w:t>
            </w:r>
          </w:p>
        </w:tc>
      </w:tr>
      <w:tr>
        <w:trPr/>
        <w:tc>
          <w:tcPr>
            <w:tcW w:w="1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mous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</w:tr>
      <w:tr>
        <w:trPr/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GACCATGTAGTTGAGGT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| </w:t>
      </w:r>
      <w:r>
        <w:rPr>
          <w:rFonts w:cs="Times New Roman" w:ascii="Times New Roman" w:hAnsi="Times New Roman"/>
          <w:sz w:val="24"/>
          <w:szCs w:val="24"/>
        </w:rPr>
        <w:t>Specific information of primers of 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6:05:00Z</dcterms:created>
  <dc:creator>李斐斐</dc:creator>
  <dc:description/>
  <cp:keywords/>
  <dc:language>en-US</dc:language>
  <cp:lastModifiedBy>李 斐斐</cp:lastModifiedBy>
  <dcterms:modified xsi:type="dcterms:W3CDTF">2021-08-25T06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